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200"/>
        <w:gridCol w:w="1782"/>
        <w:gridCol w:w="1299"/>
        <w:gridCol w:w="1782"/>
        <w:gridCol w:w="1679"/>
      </w:tblGrid>
      <w:tr>
        <w:trPr>
          <w:trHeight w:val="432" w:hRule="atLeast"/>
        </w:trPr>
        <w:tc>
          <w:tcPr>
            <w:tcW w:w="2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Scenario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Rare Variant Carrier Frequencies in Cases/Control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Mean Number of Rare Variant Site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Mean number of Rare Variant Sites Observed Exclusively in Cases/Control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roportions of Rare Variant Carriers with More than One Rare Variant in Case/Controls</w:t>
            </w:r>
          </w:p>
        </w:tc>
      </w:tr>
      <w:tr>
        <w:trPr>
          <w:trHeight w:val="432" w:hRule="atLeast"/>
        </w:trPr>
        <w:tc>
          <w:tcPr>
            <w:tcW w:w="91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henotypic Model with Variable Genetic Effects Inversely Correlated with MAFs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ercentage of Causal Variants Exclud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8/0.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92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.735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2/0.004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3/0.00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91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.345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/0.003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6/0.00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70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925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06/0.002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ercentage of Non-causal Variants Includ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5/0.01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5.91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0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4/0.005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7/0.01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.75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39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6/0.006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/0.01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7.82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818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7/0.008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3/0.02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9.16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37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8/0.009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5/0.02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0.20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8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1/0.01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9/0.02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1.45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42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2/0.011</w:t>
            </w:r>
          </w:p>
        </w:tc>
      </w:tr>
      <w:tr>
        <w:trPr>
          <w:trHeight w:val="432" w:hRule="atLeast"/>
        </w:trPr>
        <w:tc>
          <w:tcPr>
            <w:tcW w:w="91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henotypic Model with Fixed Genetic Effects Unrelated to MAFs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ercentage of Causal Variants Exclud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6/0.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77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.71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/0.004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1/0.00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81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.3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08/0.003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4/0.00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62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9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05/0.002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Percentage of Non-causal Variants Includ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2/0.01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5.73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01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3/0.005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4/0.01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.58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38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5/0.006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7/0.01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7.62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2.79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6/0.008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6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39/0.02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.94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3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7/0.009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8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2/0.02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9.96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3.85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19/0.011</w:t>
            </w:r>
          </w:p>
        </w:tc>
      </w:tr>
      <w:tr>
        <w:trPr>
          <w:trHeight w:val="432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00%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46/0.02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11.24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4.36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4"/>
                <w:szCs w:val="24"/>
                <w:lang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eastAsia="en-US"/>
              </w:rPr>
              <w:t>0.021/0.0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22:39:00Z</dcterms:created>
  <dc:creator>Dajiang J. Liu</dc:creator>
  <dc:description/>
  <dc:language>en-US</dc:language>
  <cp:lastModifiedBy>Dajiang J. Liu</cp:lastModifiedBy>
  <dcterms:modified xsi:type="dcterms:W3CDTF">2010-07-27T22:39:00Z</dcterms:modified>
  <cp:revision>1</cp:revision>
  <dc:subject/>
  <dc:title/>
</cp:coreProperties>
</file>